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FB030" w14:textId="59EBB3C8" w:rsidR="00A56FA5" w:rsidRPr="00907F39" w:rsidRDefault="00BE2E59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S1 </w:t>
      </w:r>
      <w:r w:rsidR="00A56FA5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Appendix</w:t>
      </w:r>
      <w:r w:rsid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. </w:t>
      </w:r>
      <w:r w:rsidR="00A56FA5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Stud</w:t>
      </w:r>
      <w:r w:rsidR="00AF0ADF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ies</w:t>
      </w:r>
      <w:r w:rsidR="00A56FA5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1 </w:t>
      </w:r>
      <w:r w:rsidR="00AF0ADF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and 2 </w:t>
      </w:r>
      <w:r w:rsidR="00A56FA5"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Experimental Stimuli</w:t>
      </w:r>
      <w:r w:rsid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.</w:t>
      </w:r>
    </w:p>
    <w:p w14:paraId="1AF6EAF2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09EFF12B" w14:textId="1C56C10F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 xml:space="preserve">Appendix </w:t>
      </w:r>
      <w:r w:rsidR="00BE2E59"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S1</w:t>
      </w: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.1: Human training data condition</w:t>
      </w:r>
    </w:p>
    <w:p w14:paraId="5503BB76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the following scenario.</w:t>
      </w:r>
    </w:p>
    <w:p w14:paraId="0B3B8A97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06408BD7" w14:textId="77777777" w:rsidR="00A56FA5" w:rsidRPr="00907F39" w:rsidRDefault="00A56FA5" w:rsidP="00A56FA5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</w:t>
      </w:r>
      <w:r w:rsidRPr="00907F39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AU"/>
          <w14:ligatures w14:val="none"/>
        </w:rPr>
        <w:drawing>
          <wp:inline distT="0" distB="0" distL="0" distR="0" wp14:anchorId="1A8228F1" wp14:editId="0E695522">
            <wp:extent cx="3268980" cy="1828800"/>
            <wp:effectExtent l="0" t="0" r="0" b="0"/>
            <wp:docPr id="1463005971" name="Picture 6" descr="A white car on a str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005971" name="Picture 6" descr="A white car on a stree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1676E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6929ED3B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you are crossing a street. </w:t>
      </w:r>
    </w:p>
    <w:p w14:paraId="087EDD75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06028FFF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All of a sudden</w:t>
      </w:r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, you saw a self-driving car controlled by AI driving in your direction. You </w:t>
      </w:r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had missed</w:t>
      </w:r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the car when you were crossing and have just seen it now.  </w:t>
      </w:r>
    </w:p>
    <w:p w14:paraId="2B5AEFD9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5AB012E0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Keep in mind that AI </w:t>
      </w:r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systems in cars</w:t>
      </w:r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like this are</w:t>
      </w:r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trained </w:t>
      </w:r>
      <w:proofErr w:type="gramStart"/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>on</w:t>
      </w:r>
      <w:proofErr w:type="gramEnd"/>
      <w:r w:rsidRPr="00907F39"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  <w:t xml:space="preserve"> how millions of real human drivers would react in situations like this.</w:t>
      </w:r>
    </w:p>
    <w:p w14:paraId="2FD0FA4F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7F1F87DB" w14:textId="77777777" w:rsidR="00A56FA5" w:rsidRPr="00907F39" w:rsidRDefault="00A56FA5" w:rsidP="00A56FA5">
      <w:pPr>
        <w:spacing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br w:type="page"/>
      </w:r>
    </w:p>
    <w:p w14:paraId="77ABD09F" w14:textId="210F1950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lastRenderedPageBreak/>
        <w:t xml:space="preserve">Appendix </w:t>
      </w:r>
      <w:r w:rsidR="00BE2E59"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S1</w:t>
      </w:r>
      <w:r w:rsidRPr="00907F39">
        <w:rPr>
          <w:rFonts w:ascii="Times New Roman" w:eastAsia="Times New Roman" w:hAnsi="Times New Roman" w:cs="Times New Roman"/>
          <w:b/>
          <w:bCs/>
          <w:i/>
          <w:iCs/>
          <w:kern w:val="0"/>
          <w:lang w:eastAsia="en-AU"/>
          <w14:ligatures w14:val="none"/>
        </w:rPr>
        <w:t>.2: Control condition</w:t>
      </w:r>
    </w:p>
    <w:p w14:paraId="156F4B8A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69B1B6A3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the following scenario.</w:t>
      </w:r>
    </w:p>
    <w:p w14:paraId="61B86C52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7B206F36" w14:textId="77777777" w:rsidR="00A56FA5" w:rsidRPr="00907F39" w:rsidRDefault="00A56FA5" w:rsidP="00A56FA5">
      <w:pPr>
        <w:spacing w:after="0" w:line="480" w:lineRule="auto"/>
        <w:jc w:val="center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 </w:t>
      </w:r>
      <w:r w:rsidRPr="00907F39">
        <w:rPr>
          <w:rFonts w:ascii="Times New Roman" w:eastAsia="Times New Roman" w:hAnsi="Times New Roman" w:cs="Times New Roman"/>
          <w:noProof/>
          <w:kern w:val="0"/>
          <w:bdr w:val="none" w:sz="0" w:space="0" w:color="auto" w:frame="1"/>
          <w:lang w:eastAsia="en-AU"/>
          <w14:ligatures w14:val="none"/>
        </w:rPr>
        <w:drawing>
          <wp:inline distT="0" distB="0" distL="0" distR="0" wp14:anchorId="79F3B9F0" wp14:editId="16311C0F">
            <wp:extent cx="3268980" cy="1828800"/>
            <wp:effectExtent l="0" t="0" r="0" b="0"/>
            <wp:docPr id="1216502445" name="Picture 5" descr="A white car on a stree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502445" name="Picture 5" descr="A white car on a stree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98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575A43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002E88B2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Imagine you are crossing a street. </w:t>
      </w:r>
    </w:p>
    <w:p w14:paraId="143ECBAA" w14:textId="77777777" w:rsidR="00A56FA5" w:rsidRPr="00907F39" w:rsidRDefault="00A56FA5" w:rsidP="00A56FA5">
      <w:pPr>
        <w:spacing w:after="0" w:line="480" w:lineRule="auto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</w:p>
    <w:p w14:paraId="4817F8AC" w14:textId="77777777" w:rsidR="00A56FA5" w:rsidRPr="00907F39" w:rsidRDefault="00A56FA5" w:rsidP="00A56FA5">
      <w:pPr>
        <w:spacing w:after="0" w:line="480" w:lineRule="auto"/>
        <w:ind w:firstLine="720"/>
        <w:rPr>
          <w:rFonts w:ascii="Times New Roman" w:eastAsia="Times New Roman" w:hAnsi="Times New Roman" w:cs="Times New Roman"/>
          <w:kern w:val="0"/>
          <w:lang w:eastAsia="en-AU"/>
          <w14:ligatures w14:val="none"/>
        </w:rPr>
      </w:pPr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All of a sudden</w:t>
      </w:r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, you saw a self-driving car controlled by AI driving in your direction. You </w:t>
      </w:r>
      <w:proofErr w:type="gramStart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>had missed</w:t>
      </w:r>
      <w:proofErr w:type="gramEnd"/>
      <w:r w:rsidRPr="00907F39">
        <w:rPr>
          <w:rFonts w:ascii="Times New Roman" w:eastAsia="Times New Roman" w:hAnsi="Times New Roman" w:cs="Times New Roman"/>
          <w:kern w:val="0"/>
          <w:lang w:eastAsia="en-AU"/>
          <w14:ligatures w14:val="none"/>
        </w:rPr>
        <w:t xml:space="preserve"> the car when you were crossing and have just seen it now.  </w:t>
      </w:r>
    </w:p>
    <w:p w14:paraId="689F8D85" w14:textId="33F713C2" w:rsidR="0084597E" w:rsidRPr="00AF0ADF" w:rsidRDefault="0084597E" w:rsidP="00AF0ADF">
      <w:pPr>
        <w:spacing w:line="480" w:lineRule="auto"/>
        <w:rPr>
          <w:rFonts w:ascii="Times New Roman" w:eastAsia="Times New Roman" w:hAnsi="Times New Roman" w:cs="Times New Roman"/>
          <w:b/>
          <w:bCs/>
          <w:kern w:val="0"/>
          <w:lang w:eastAsia="en-AU"/>
          <w14:ligatures w14:val="none"/>
        </w:rPr>
      </w:pPr>
    </w:p>
    <w:sectPr w:rsidR="0084597E" w:rsidRPr="00AF0ADF" w:rsidSect="00867E14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227D3" w14:textId="77777777" w:rsidR="00625A31" w:rsidRPr="00F15B8D" w:rsidRDefault="00625A31" w:rsidP="002B05DD">
      <w:pPr>
        <w:spacing w:after="0" w:line="240" w:lineRule="auto"/>
      </w:pPr>
      <w:r w:rsidRPr="00F15B8D">
        <w:separator/>
      </w:r>
    </w:p>
  </w:endnote>
  <w:endnote w:type="continuationSeparator" w:id="0">
    <w:p w14:paraId="24D4191E" w14:textId="77777777" w:rsidR="00625A31" w:rsidRPr="00F15B8D" w:rsidRDefault="00625A31" w:rsidP="002B05DD">
      <w:pPr>
        <w:spacing w:after="0" w:line="240" w:lineRule="auto"/>
      </w:pPr>
      <w:r w:rsidRPr="00F15B8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BABE8D" w14:textId="77777777" w:rsidR="00625A31" w:rsidRPr="00F15B8D" w:rsidRDefault="00625A31" w:rsidP="002B05DD">
      <w:pPr>
        <w:spacing w:after="0" w:line="240" w:lineRule="auto"/>
      </w:pPr>
      <w:r w:rsidRPr="00F15B8D">
        <w:separator/>
      </w:r>
    </w:p>
  </w:footnote>
  <w:footnote w:type="continuationSeparator" w:id="0">
    <w:p w14:paraId="3DD365DF" w14:textId="77777777" w:rsidR="00625A31" w:rsidRPr="00F15B8D" w:rsidRDefault="00625A31" w:rsidP="002B05DD">
      <w:pPr>
        <w:spacing w:after="0" w:line="240" w:lineRule="auto"/>
      </w:pPr>
      <w:r w:rsidRPr="00F15B8D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931848"/>
    <w:multiLevelType w:val="multilevel"/>
    <w:tmpl w:val="4E6277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E50374F"/>
    <w:multiLevelType w:val="multilevel"/>
    <w:tmpl w:val="3DF43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09645064">
    <w:abstractNumId w:val="1"/>
  </w:num>
  <w:num w:numId="2" w16cid:durableId="17791323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A23"/>
    <w:rsid w:val="00006860"/>
    <w:rsid w:val="00063C83"/>
    <w:rsid w:val="002266F8"/>
    <w:rsid w:val="00260746"/>
    <w:rsid w:val="00264AE5"/>
    <w:rsid w:val="002738F3"/>
    <w:rsid w:val="002B05DD"/>
    <w:rsid w:val="00474251"/>
    <w:rsid w:val="004915FF"/>
    <w:rsid w:val="00496518"/>
    <w:rsid w:val="0050338F"/>
    <w:rsid w:val="006248B6"/>
    <w:rsid w:val="00625A31"/>
    <w:rsid w:val="006B64EC"/>
    <w:rsid w:val="006E3A23"/>
    <w:rsid w:val="007C4050"/>
    <w:rsid w:val="007F358C"/>
    <w:rsid w:val="0084597E"/>
    <w:rsid w:val="00867E14"/>
    <w:rsid w:val="00907F39"/>
    <w:rsid w:val="00975E77"/>
    <w:rsid w:val="009D4AE1"/>
    <w:rsid w:val="00A56FA5"/>
    <w:rsid w:val="00AF0ADF"/>
    <w:rsid w:val="00BE2E59"/>
    <w:rsid w:val="00C63071"/>
    <w:rsid w:val="00C93C55"/>
    <w:rsid w:val="00CB7FFA"/>
    <w:rsid w:val="00DF4D85"/>
    <w:rsid w:val="00E23E18"/>
    <w:rsid w:val="00F15B8D"/>
    <w:rsid w:val="00FC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0AD67"/>
  <w15:chartTrackingRefBased/>
  <w15:docId w15:val="{82ED4146-2F65-45BA-ABD6-DFFFF109B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E14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3A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3A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3A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3A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A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A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A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A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A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3A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E3A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3A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3A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A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A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A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A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A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A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A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A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A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A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A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A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A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A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A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A2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56FA5"/>
    <w:rPr>
      <w:color w:val="467886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A56FA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B0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05DD"/>
  </w:style>
  <w:style w:type="paragraph" w:styleId="Footer">
    <w:name w:val="footer"/>
    <w:basedOn w:val="Normal"/>
    <w:link w:val="FooterChar"/>
    <w:uiPriority w:val="99"/>
    <w:unhideWhenUsed/>
    <w:rsid w:val="002B0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05DD"/>
  </w:style>
  <w:style w:type="character" w:styleId="LineNumber">
    <w:name w:val="line number"/>
    <w:basedOn w:val="DefaultParagraphFont"/>
    <w:uiPriority w:val="99"/>
    <w:semiHidden/>
    <w:unhideWhenUsed/>
    <w:rsid w:val="00867E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Kwari</dc:creator>
  <cp:keywords/>
  <dc:description/>
  <cp:lastModifiedBy>Stephanie Kwari</cp:lastModifiedBy>
  <cp:revision>10</cp:revision>
  <dcterms:created xsi:type="dcterms:W3CDTF">2024-11-24T13:43:00Z</dcterms:created>
  <dcterms:modified xsi:type="dcterms:W3CDTF">2026-01-05T12:23:00Z</dcterms:modified>
</cp:coreProperties>
</file>